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B333D3" w:rsidR="007374E6" w:rsidRDefault="007374E6" w14:paraId="1B667E32" w14:textId="6B9E145A">
      <w:pPr>
        <w:rPr>
          <w:rFonts w:ascii="Times New Roman" w:hAnsi="Times New Roman" w:cs="Times New Roman"/>
          <w:b/>
          <w:bCs/>
        </w:rPr>
      </w:pPr>
      <w:bookmarkStart w:name="_GoBack" w:id="0"/>
      <w:bookmarkEnd w:id="0"/>
      <w:r w:rsidRPr="00B333D3">
        <w:rPr>
          <w:rFonts w:ascii="Times New Roman" w:hAnsi="Times New Roman" w:cs="Times New Roman"/>
          <w:b/>
          <w:bCs/>
        </w:rPr>
        <w:t xml:space="preserve">Analysis Matrix of Key Themes </w:t>
      </w:r>
    </w:p>
    <w:p xmlns:w14="http://schemas.microsoft.com/office/word/2010/wordml" w:rsidRPr="00B333D3" w:rsidR="007374E6" w:rsidRDefault="007374E6" w14:paraId="01DE8BE4" w14:textId="7777777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9"/>
        <w:gridCol w:w="1674"/>
        <w:gridCol w:w="1643"/>
        <w:gridCol w:w="1848"/>
        <w:gridCol w:w="1876"/>
      </w:tblGrid>
      <w:tr xmlns:w14="http://schemas.microsoft.com/office/word/2010/wordml" w:rsidRPr="00B333D3" w:rsidR="007374E6" w:rsidTr="00FB102E" w14:paraId="3F2486C3" w14:textId="77777777">
        <w:tc>
          <w:tcPr>
            <w:tcW w:w="2309" w:type="dxa"/>
            <w:vAlign w:val="center"/>
          </w:tcPr>
          <w:p w:rsidRPr="00FB102E" w:rsidR="007374E6" w:rsidP="00FB102E" w:rsidRDefault="007374E6" w14:paraId="37177486" w14:textId="5B1649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02E">
              <w:rPr>
                <w:rFonts w:ascii="Times New Roman" w:hAnsi="Times New Roman" w:cs="Times New Roman"/>
                <w:b/>
                <w:bCs/>
              </w:rPr>
              <w:t>Subcategories</w:t>
            </w:r>
          </w:p>
        </w:tc>
        <w:tc>
          <w:tcPr>
            <w:tcW w:w="1674" w:type="dxa"/>
            <w:vAlign w:val="center"/>
          </w:tcPr>
          <w:p w:rsidRPr="00FB102E" w:rsidR="007374E6" w:rsidP="00FB102E" w:rsidRDefault="007374E6" w14:paraId="19DE14EB" w14:textId="0F8B8C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02E">
              <w:rPr>
                <w:rFonts w:ascii="Times New Roman" w:hAnsi="Times New Roman" w:cs="Times New Roman"/>
                <w:b/>
                <w:bCs/>
              </w:rPr>
              <w:t>Categories</w:t>
            </w:r>
          </w:p>
        </w:tc>
        <w:tc>
          <w:tcPr>
            <w:tcW w:w="1643" w:type="dxa"/>
            <w:vAlign w:val="center"/>
          </w:tcPr>
          <w:p w:rsidRPr="00FB102E" w:rsidR="007374E6" w:rsidP="00FB102E" w:rsidRDefault="007374E6" w14:paraId="4AAA9E27" w14:textId="5FACAF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02E">
              <w:rPr>
                <w:rFonts w:ascii="Times New Roman" w:hAnsi="Times New Roman" w:cs="Times New Roman"/>
                <w:b/>
                <w:bCs/>
              </w:rPr>
              <w:t>Subthemes</w:t>
            </w:r>
          </w:p>
        </w:tc>
        <w:tc>
          <w:tcPr>
            <w:tcW w:w="1848" w:type="dxa"/>
            <w:vAlign w:val="center"/>
          </w:tcPr>
          <w:p w:rsidRPr="00FB102E" w:rsidR="007374E6" w:rsidP="00FB102E" w:rsidRDefault="007374E6" w14:paraId="77D545D9" w14:textId="34A575F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02E">
              <w:rPr>
                <w:rFonts w:ascii="Times New Roman" w:hAnsi="Times New Roman" w:cs="Times New Roman"/>
                <w:b/>
                <w:bCs/>
              </w:rPr>
              <w:t>Themes</w:t>
            </w:r>
          </w:p>
        </w:tc>
        <w:tc>
          <w:tcPr>
            <w:tcW w:w="1876" w:type="dxa"/>
            <w:vAlign w:val="center"/>
          </w:tcPr>
          <w:p w:rsidRPr="00FB102E" w:rsidR="007374E6" w:rsidP="00FB102E" w:rsidRDefault="007374E6" w14:paraId="4BE584CD" w14:textId="32AC8D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02E">
              <w:rPr>
                <w:rFonts w:ascii="Times New Roman" w:hAnsi="Times New Roman" w:cs="Times New Roman"/>
                <w:b/>
                <w:bCs/>
              </w:rPr>
              <w:t>Research Question</w:t>
            </w:r>
            <w:r w:rsidR="00FB102E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xmlns:w14="http://schemas.microsoft.com/office/word/2010/wordml" w:rsidRPr="00B333D3" w:rsidR="00F029E8" w:rsidTr="00FB102E" w14:paraId="5FDB0865" w14:textId="77777777">
        <w:trPr>
          <w:trHeight w:val="557"/>
        </w:trPr>
        <w:tc>
          <w:tcPr>
            <w:tcW w:w="2309" w:type="dxa"/>
          </w:tcPr>
          <w:p w:rsidRPr="00B333D3" w:rsidR="00F029E8" w:rsidRDefault="00F029E8" w14:paraId="7752BBF5" w14:textId="7593A3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ized anxiety</w:t>
            </w:r>
          </w:p>
        </w:tc>
        <w:tc>
          <w:tcPr>
            <w:tcW w:w="1674" w:type="dxa"/>
            <w:vMerge w:val="restart"/>
            <w:vAlign w:val="center"/>
          </w:tcPr>
          <w:p w:rsidRPr="00B333D3" w:rsidR="00F029E8" w:rsidP="00FB102E" w:rsidRDefault="00F029E8" w14:paraId="3C018D08" w14:textId="69B0C8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643" w:type="dxa"/>
            <w:vMerge w:val="restart"/>
            <w:vAlign w:val="center"/>
          </w:tcPr>
          <w:p w:rsidRPr="00B333D3" w:rsidR="00F029E8" w:rsidP="00FB102E" w:rsidRDefault="00F029E8" w14:paraId="31CB6049" w14:textId="3F457C0D">
            <w:pPr>
              <w:jc w:val="center"/>
              <w:rPr>
                <w:rFonts w:ascii="Times New Roman" w:hAnsi="Times New Roman" w:cs="Times New Roman"/>
              </w:rPr>
            </w:pPr>
            <w:r w:rsidRPr="00B333D3">
              <w:rPr>
                <w:rFonts w:ascii="Times New Roman" w:hAnsi="Times New Roman" w:cs="Times New Roman"/>
              </w:rPr>
              <w:t>Individual</w:t>
            </w:r>
            <w:r w:rsidR="00E94ED8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1848" w:type="dxa"/>
            <w:vMerge w:val="restart"/>
            <w:vAlign w:val="center"/>
          </w:tcPr>
          <w:p w:rsidRPr="00B333D3" w:rsidR="00F029E8" w:rsidP="00FB102E" w:rsidRDefault="00F029E8" w14:paraId="228C3C75" w14:textId="700905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ssors and challenges were experienced across the socioecological model.</w:t>
            </w:r>
          </w:p>
        </w:tc>
        <w:tc>
          <w:tcPr>
            <w:tcW w:w="1876" w:type="dxa"/>
            <w:vMerge w:val="restart"/>
            <w:vAlign w:val="center"/>
          </w:tcPr>
          <w:p w:rsidRPr="00B333D3" w:rsidR="00F029E8" w:rsidP="00FB102E" w:rsidRDefault="00F029E8" w14:paraId="78F81218" w14:textId="02BC40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are the challenges experienced by Black women living in rural South Carolina throughout the COVID-19 pandemic?</w:t>
            </w:r>
          </w:p>
        </w:tc>
      </w:tr>
      <w:tr xmlns:w14="http://schemas.microsoft.com/office/word/2010/wordml" w:rsidRPr="00B333D3" w:rsidR="00F029E8" w:rsidTr="00FB102E" w14:paraId="1A80EBFB" w14:textId="77777777">
        <w:tc>
          <w:tcPr>
            <w:tcW w:w="2309" w:type="dxa"/>
          </w:tcPr>
          <w:p w:rsidRPr="00B333D3" w:rsidR="00F029E8" w:rsidRDefault="00F029E8" w14:paraId="70DDF743" w14:textId="726EFA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anxiety</w:t>
            </w:r>
          </w:p>
        </w:tc>
        <w:tc>
          <w:tcPr>
            <w:tcW w:w="1674" w:type="dxa"/>
            <w:vMerge/>
            <w:vAlign w:val="center"/>
          </w:tcPr>
          <w:p w:rsidRPr="00B333D3" w:rsidR="00F029E8" w:rsidP="00FB102E" w:rsidRDefault="00F029E8" w14:paraId="0E63A6C0" w14:textId="6370ED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Pr="00B333D3" w:rsidR="00F029E8" w:rsidP="00FB102E" w:rsidRDefault="00F029E8" w14:paraId="5718D650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2000CC53" w14:textId="62399B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59AB44F2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0EA55A03" w14:textId="77777777">
        <w:tc>
          <w:tcPr>
            <w:tcW w:w="2309" w:type="dxa"/>
          </w:tcPr>
          <w:p w:rsidRPr="00B333D3" w:rsidR="00F029E8" w:rsidRDefault="00F029E8" w14:paraId="5EE9BD85" w14:textId="784B6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anxiety</w:t>
            </w:r>
          </w:p>
        </w:tc>
        <w:tc>
          <w:tcPr>
            <w:tcW w:w="1674" w:type="dxa"/>
            <w:vMerge/>
            <w:vAlign w:val="center"/>
          </w:tcPr>
          <w:p w:rsidRPr="00B333D3" w:rsidR="00F029E8" w:rsidP="00FB102E" w:rsidRDefault="00F029E8" w14:paraId="48188024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Pr="00B333D3" w:rsidR="00F029E8" w:rsidP="00FB102E" w:rsidRDefault="00F029E8" w14:paraId="051857DD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6EF8C356" w14:textId="6EE292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586AA769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530BE2F1" w14:textId="77777777">
        <w:tc>
          <w:tcPr>
            <w:tcW w:w="2309" w:type="dxa"/>
          </w:tcPr>
          <w:p w:rsidRPr="00B333D3" w:rsidR="00F029E8" w:rsidRDefault="00F029E8" w14:paraId="787AEA05" w14:textId="3E221D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egiver anxiety</w:t>
            </w:r>
          </w:p>
        </w:tc>
        <w:tc>
          <w:tcPr>
            <w:tcW w:w="1674" w:type="dxa"/>
            <w:vMerge/>
            <w:vAlign w:val="center"/>
          </w:tcPr>
          <w:p w:rsidRPr="00B333D3" w:rsidR="00F029E8" w:rsidP="00FB102E" w:rsidRDefault="00F029E8" w14:paraId="1E70C638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Pr="00B333D3" w:rsidR="00F029E8" w:rsidP="00FB102E" w:rsidRDefault="00F029E8" w14:paraId="2680254B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67710452" w14:textId="11EF5A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75BF9D8B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6B68CA89" w14:textId="77777777">
        <w:tc>
          <w:tcPr>
            <w:tcW w:w="2309" w:type="dxa"/>
          </w:tcPr>
          <w:p w:rsidRPr="00B333D3" w:rsidR="00F029E8" w:rsidRDefault="00F029E8" w14:paraId="0A0E24BA" w14:textId="046331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dness</w:t>
            </w:r>
          </w:p>
        </w:tc>
        <w:tc>
          <w:tcPr>
            <w:tcW w:w="1674" w:type="dxa"/>
            <w:vMerge w:val="restart"/>
            <w:vAlign w:val="center"/>
          </w:tcPr>
          <w:p w:rsidRPr="00B333D3" w:rsidR="00F029E8" w:rsidP="00FB102E" w:rsidRDefault="00F029E8" w14:paraId="5BA399A2" w14:textId="7E6658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643" w:type="dxa"/>
            <w:vMerge/>
            <w:vAlign w:val="center"/>
          </w:tcPr>
          <w:p w:rsidRPr="00B333D3" w:rsidR="00F029E8" w:rsidP="00FB102E" w:rsidRDefault="00F029E8" w14:paraId="74992326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2E49C02F" w14:textId="1D2377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5E5E86DE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23204529" w14:textId="77777777">
        <w:tc>
          <w:tcPr>
            <w:tcW w:w="2309" w:type="dxa"/>
          </w:tcPr>
          <w:p w:rsidRPr="00B333D3" w:rsidR="00F029E8" w:rsidRDefault="00F029E8" w14:paraId="2E2EEC72" w14:textId="738BC0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l a weight</w:t>
            </w:r>
          </w:p>
        </w:tc>
        <w:tc>
          <w:tcPr>
            <w:tcW w:w="1674" w:type="dxa"/>
            <w:vMerge/>
            <w:vAlign w:val="center"/>
          </w:tcPr>
          <w:p w:rsidRPr="00B333D3" w:rsidR="00F029E8" w:rsidP="00FB102E" w:rsidRDefault="00F029E8" w14:paraId="5931A2DC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Pr="00B333D3" w:rsidR="00F029E8" w:rsidP="00FB102E" w:rsidRDefault="00F029E8" w14:paraId="6C5AA5DF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6041BCC5" w14:textId="31E655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54F3AC27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2EBAC6F3" w14:textId="77777777">
        <w:tc>
          <w:tcPr>
            <w:tcW w:w="2309" w:type="dxa"/>
          </w:tcPr>
          <w:p w:rsidRPr="00B333D3" w:rsidR="00F029E8" w:rsidRDefault="00F029E8" w14:paraId="280A0C70" w14:textId="0A7F41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disconnection</w:t>
            </w:r>
          </w:p>
        </w:tc>
        <w:tc>
          <w:tcPr>
            <w:tcW w:w="1674" w:type="dxa"/>
            <w:vMerge w:val="restart"/>
            <w:vAlign w:val="center"/>
          </w:tcPr>
          <w:p w:rsidRPr="00B333D3" w:rsidR="00F029E8" w:rsidP="00FB102E" w:rsidRDefault="00F029E8" w14:paraId="248BF6A9" w14:textId="0E4D45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lation</w:t>
            </w:r>
          </w:p>
        </w:tc>
        <w:tc>
          <w:tcPr>
            <w:tcW w:w="1643" w:type="dxa"/>
            <w:vMerge w:val="restart"/>
            <w:vAlign w:val="center"/>
          </w:tcPr>
          <w:p w:rsidR="00F029E8" w:rsidP="00FB102E" w:rsidRDefault="00F029E8" w14:paraId="1EC28B0C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ersonal</w:t>
            </w:r>
          </w:p>
          <w:p w:rsidRPr="00B333D3" w:rsidR="00E94ED8" w:rsidP="00FB102E" w:rsidRDefault="00E94ED8" w14:paraId="7757EC97" w14:textId="70115E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1848" w:type="dxa"/>
            <w:vMerge/>
          </w:tcPr>
          <w:p w:rsidRPr="00B333D3" w:rsidR="00F029E8" w:rsidRDefault="00F029E8" w14:paraId="2882804C" w14:textId="6C9A52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3180A15A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6039DD45" w14:textId="77777777">
        <w:tc>
          <w:tcPr>
            <w:tcW w:w="2309" w:type="dxa"/>
          </w:tcPr>
          <w:p w:rsidR="00F029E8" w:rsidRDefault="00F029E8" w14:paraId="435FE6E3" w14:textId="019C30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distancing</w:t>
            </w:r>
          </w:p>
        </w:tc>
        <w:tc>
          <w:tcPr>
            <w:tcW w:w="1674" w:type="dxa"/>
            <w:vMerge/>
            <w:vAlign w:val="center"/>
          </w:tcPr>
          <w:p w:rsidRPr="00B333D3" w:rsidR="00F029E8" w:rsidP="00FB102E" w:rsidRDefault="00F029E8" w14:paraId="512971B3" w14:textId="584C9D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Pr="00B333D3" w:rsidR="00F029E8" w:rsidP="00FB102E" w:rsidRDefault="00F029E8" w14:paraId="3DFBCBB3" w14:textId="269735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7FC26C8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60CAD428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0813ECC3" w14:textId="77777777">
        <w:tc>
          <w:tcPr>
            <w:tcW w:w="2309" w:type="dxa"/>
          </w:tcPr>
          <w:p w:rsidR="00F029E8" w:rsidRDefault="00F029E8" w14:paraId="4476F6AC" w14:textId="5A1B20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drawing</w:t>
            </w:r>
          </w:p>
        </w:tc>
        <w:tc>
          <w:tcPr>
            <w:tcW w:w="1674" w:type="dxa"/>
            <w:vMerge/>
            <w:vAlign w:val="center"/>
          </w:tcPr>
          <w:p w:rsidR="00F029E8" w:rsidP="00FB102E" w:rsidRDefault="00F029E8" w14:paraId="22E21075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029E8" w:rsidP="00FB102E" w:rsidRDefault="00F029E8" w14:paraId="559E2887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2F859C95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33D4DC4B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066D2540" w14:textId="77777777">
        <w:tc>
          <w:tcPr>
            <w:tcW w:w="2309" w:type="dxa"/>
          </w:tcPr>
          <w:p w:rsidR="00F029E8" w:rsidRDefault="00F029E8" w14:paraId="088D381C" w14:textId="09492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t family members</w:t>
            </w:r>
          </w:p>
        </w:tc>
        <w:tc>
          <w:tcPr>
            <w:tcW w:w="1674" w:type="dxa"/>
            <w:vMerge w:val="restart"/>
            <w:vAlign w:val="center"/>
          </w:tcPr>
          <w:p w:rsidR="00F029E8" w:rsidP="00FB102E" w:rsidRDefault="00F029E8" w14:paraId="2CAE528E" w14:textId="2220FE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ief</w:t>
            </w:r>
          </w:p>
        </w:tc>
        <w:tc>
          <w:tcPr>
            <w:tcW w:w="1643" w:type="dxa"/>
            <w:vMerge/>
            <w:vAlign w:val="center"/>
          </w:tcPr>
          <w:p w:rsidR="00F029E8" w:rsidP="00FB102E" w:rsidRDefault="00F029E8" w14:paraId="36A1D6E5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79BDE9B4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05BB886B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7D8900F2" w14:textId="77777777">
        <w:tc>
          <w:tcPr>
            <w:tcW w:w="2309" w:type="dxa"/>
          </w:tcPr>
          <w:p w:rsidR="00F029E8" w:rsidRDefault="00F029E8" w14:paraId="1DA57DF9" w14:textId="5E6AEC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t members of their social network</w:t>
            </w:r>
          </w:p>
        </w:tc>
        <w:tc>
          <w:tcPr>
            <w:tcW w:w="1674" w:type="dxa"/>
            <w:vMerge/>
            <w:vAlign w:val="center"/>
          </w:tcPr>
          <w:p w:rsidR="00F029E8" w:rsidP="00FB102E" w:rsidRDefault="00F029E8" w14:paraId="70DE81D6" w14:textId="6385E1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029E8" w:rsidP="00FB102E" w:rsidRDefault="00F029E8" w14:paraId="2327E5EB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4CAC2B2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03FF8B20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6CFE72D0" w14:textId="77777777">
        <w:tc>
          <w:tcPr>
            <w:tcW w:w="2309" w:type="dxa"/>
          </w:tcPr>
          <w:p w:rsidR="00F029E8" w:rsidRDefault="00F029E8" w14:paraId="00CA30D4" w14:textId="425B42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ief for their community</w:t>
            </w:r>
          </w:p>
        </w:tc>
        <w:tc>
          <w:tcPr>
            <w:tcW w:w="1674" w:type="dxa"/>
            <w:vMerge/>
            <w:vAlign w:val="center"/>
          </w:tcPr>
          <w:p w:rsidR="00F029E8" w:rsidP="00FB102E" w:rsidRDefault="00F029E8" w14:paraId="67BFF3A7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029E8" w:rsidP="00FB102E" w:rsidRDefault="00F029E8" w14:paraId="49F3482D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1524CAF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3F8BB07D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6C5DE81E" w14:textId="77777777">
        <w:tc>
          <w:tcPr>
            <w:tcW w:w="2309" w:type="dxa"/>
          </w:tcPr>
          <w:p w:rsidR="00F029E8" w:rsidRDefault="00F029E8" w14:paraId="562279EE" w14:textId="0B03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ble to attend medical appointments with loved ones</w:t>
            </w:r>
          </w:p>
        </w:tc>
        <w:tc>
          <w:tcPr>
            <w:tcW w:w="1674" w:type="dxa"/>
            <w:vMerge w:val="restart"/>
            <w:vAlign w:val="center"/>
          </w:tcPr>
          <w:p w:rsidR="00F029E8" w:rsidP="00FB102E" w:rsidRDefault="00F029E8" w14:paraId="03AC7D46" w14:textId="5A2CBC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itation Limitations</w:t>
            </w:r>
          </w:p>
        </w:tc>
        <w:tc>
          <w:tcPr>
            <w:tcW w:w="1643" w:type="dxa"/>
            <w:vMerge w:val="restart"/>
            <w:vAlign w:val="center"/>
          </w:tcPr>
          <w:p w:rsidR="00F029E8" w:rsidP="00FB102E" w:rsidRDefault="00F029E8" w14:paraId="5AE9CD7B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izational</w:t>
            </w:r>
          </w:p>
          <w:p w:rsidR="00E94ED8" w:rsidP="00FB102E" w:rsidRDefault="00E94ED8" w14:paraId="0B4EA9CB" w14:textId="4866F2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1848" w:type="dxa"/>
            <w:vMerge/>
          </w:tcPr>
          <w:p w:rsidRPr="00B333D3" w:rsidR="00F029E8" w:rsidRDefault="00F029E8" w14:paraId="63D48F89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6C935CD9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78EDDD5D" w14:textId="77777777">
        <w:tc>
          <w:tcPr>
            <w:tcW w:w="2309" w:type="dxa"/>
          </w:tcPr>
          <w:p w:rsidR="00F029E8" w:rsidRDefault="00F029E8" w14:paraId="71174EDE" w14:textId="425AD7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ble to see loved ones in hospitals long-term healthcare settings</w:t>
            </w:r>
          </w:p>
        </w:tc>
        <w:tc>
          <w:tcPr>
            <w:tcW w:w="1674" w:type="dxa"/>
            <w:vMerge/>
            <w:vAlign w:val="center"/>
          </w:tcPr>
          <w:p w:rsidR="00F029E8" w:rsidP="00FB102E" w:rsidRDefault="00F029E8" w14:paraId="2639874C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029E8" w:rsidP="00FB102E" w:rsidRDefault="00F029E8" w14:paraId="080830A0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3D3E1E93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1327CCF0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6D239C3C" w14:textId="77777777">
        <w:tc>
          <w:tcPr>
            <w:tcW w:w="2309" w:type="dxa"/>
          </w:tcPr>
          <w:p w:rsidR="00F029E8" w:rsidRDefault="00F029E8" w14:paraId="7B3EF2F0" w14:textId="5605EE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employment</w:t>
            </w:r>
          </w:p>
        </w:tc>
        <w:tc>
          <w:tcPr>
            <w:tcW w:w="1674" w:type="dxa"/>
            <w:vMerge w:val="restart"/>
            <w:vAlign w:val="center"/>
          </w:tcPr>
          <w:p w:rsidR="00F029E8" w:rsidP="00FB102E" w:rsidRDefault="00F029E8" w14:paraId="38FADBD9" w14:textId="0BE3F9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ment Changes</w:t>
            </w:r>
          </w:p>
        </w:tc>
        <w:tc>
          <w:tcPr>
            <w:tcW w:w="1643" w:type="dxa"/>
            <w:vMerge/>
            <w:vAlign w:val="center"/>
          </w:tcPr>
          <w:p w:rsidR="00F029E8" w:rsidP="00FB102E" w:rsidRDefault="00F029E8" w14:paraId="0AD0D4A6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087A9C5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62CCFD70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2F7B5388" w14:textId="77777777">
        <w:tc>
          <w:tcPr>
            <w:tcW w:w="2309" w:type="dxa"/>
          </w:tcPr>
          <w:p w:rsidR="00F029E8" w:rsidRDefault="00F029E8" w14:paraId="0EF7D505" w14:textId="18424F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ing responsibilities at work</w:t>
            </w:r>
          </w:p>
        </w:tc>
        <w:tc>
          <w:tcPr>
            <w:tcW w:w="1674" w:type="dxa"/>
            <w:vMerge/>
            <w:vAlign w:val="center"/>
          </w:tcPr>
          <w:p w:rsidR="00F029E8" w:rsidP="00FB102E" w:rsidRDefault="00F029E8" w14:paraId="54B3DDF5" w14:textId="0CA4086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029E8" w:rsidP="00FB102E" w:rsidRDefault="00F029E8" w14:paraId="1356E23D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0731F6A9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22D06339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117240CF" w14:textId="77777777">
        <w:tc>
          <w:tcPr>
            <w:tcW w:w="2309" w:type="dxa"/>
          </w:tcPr>
          <w:p w:rsidR="00F029E8" w:rsidRDefault="00F029E8" w14:paraId="62B86A94" w14:textId="2340F7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s to work hours</w:t>
            </w:r>
          </w:p>
        </w:tc>
        <w:tc>
          <w:tcPr>
            <w:tcW w:w="1674" w:type="dxa"/>
            <w:vMerge/>
            <w:vAlign w:val="center"/>
          </w:tcPr>
          <w:p w:rsidR="00F029E8" w:rsidP="00FB102E" w:rsidRDefault="00F029E8" w14:paraId="57DD954B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029E8" w:rsidP="00FB102E" w:rsidRDefault="00F029E8" w14:paraId="6AB53CCE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45EA8D84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5243E342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379F16BB" w14:textId="77777777">
        <w:tc>
          <w:tcPr>
            <w:tcW w:w="2309" w:type="dxa"/>
          </w:tcPr>
          <w:p w:rsidR="00F029E8" w:rsidRDefault="00F029E8" w14:paraId="52552D5C" w14:textId="62D9A7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ed leave time</w:t>
            </w:r>
          </w:p>
        </w:tc>
        <w:tc>
          <w:tcPr>
            <w:tcW w:w="1674" w:type="dxa"/>
            <w:vMerge/>
            <w:vAlign w:val="center"/>
          </w:tcPr>
          <w:p w:rsidR="00F029E8" w:rsidP="00FB102E" w:rsidRDefault="00F029E8" w14:paraId="28BA0C5F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029E8" w:rsidP="00FB102E" w:rsidRDefault="00F029E8" w14:paraId="04796C36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413902F9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4333DC81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3D3B2FE9" w14:textId="77777777">
        <w:tc>
          <w:tcPr>
            <w:tcW w:w="2309" w:type="dxa"/>
          </w:tcPr>
          <w:p w:rsidR="00F029E8" w:rsidRDefault="00F029E8" w14:paraId="4468AF99" w14:textId="64B57B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ncial strain</w:t>
            </w:r>
          </w:p>
        </w:tc>
        <w:tc>
          <w:tcPr>
            <w:tcW w:w="1674" w:type="dxa"/>
            <w:vMerge w:val="restart"/>
            <w:vAlign w:val="center"/>
          </w:tcPr>
          <w:p w:rsidR="00F029E8" w:rsidP="00FB102E" w:rsidRDefault="00F029E8" w14:paraId="7F256668" w14:textId="713B2E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 Cost of Living</w:t>
            </w:r>
          </w:p>
        </w:tc>
        <w:tc>
          <w:tcPr>
            <w:tcW w:w="1643" w:type="dxa"/>
            <w:vMerge w:val="restart"/>
            <w:vAlign w:val="center"/>
          </w:tcPr>
          <w:p w:rsidR="00F029E8" w:rsidP="00FB102E" w:rsidRDefault="00F029E8" w14:paraId="58D69E36" w14:textId="4D662C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</w:t>
            </w:r>
            <w:r w:rsidR="00E94ED8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1848" w:type="dxa"/>
            <w:vMerge/>
          </w:tcPr>
          <w:p w:rsidRPr="00B333D3" w:rsidR="00F029E8" w:rsidRDefault="00F029E8" w14:paraId="3C80762D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27428027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072E7DB6" w14:textId="77777777">
        <w:tc>
          <w:tcPr>
            <w:tcW w:w="2309" w:type="dxa"/>
          </w:tcPr>
          <w:p w:rsidR="00F029E8" w:rsidRDefault="00F029E8" w14:paraId="79181E2D" w14:textId="68F776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ing financial situations</w:t>
            </w:r>
          </w:p>
        </w:tc>
        <w:tc>
          <w:tcPr>
            <w:tcW w:w="1674" w:type="dxa"/>
            <w:vMerge/>
            <w:vAlign w:val="center"/>
          </w:tcPr>
          <w:p w:rsidR="00F029E8" w:rsidP="00FB102E" w:rsidRDefault="00F029E8" w14:paraId="2D4A9082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029E8" w:rsidP="00FB102E" w:rsidRDefault="00F029E8" w14:paraId="20969987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4C8CA2C3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4A4D010F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6CC7B8F0" w14:textId="77777777">
        <w:tc>
          <w:tcPr>
            <w:tcW w:w="2309" w:type="dxa"/>
          </w:tcPr>
          <w:p w:rsidR="00F029E8" w:rsidRDefault="00F029E8" w14:paraId="4C345299" w14:textId="017265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 costs</w:t>
            </w:r>
          </w:p>
        </w:tc>
        <w:tc>
          <w:tcPr>
            <w:tcW w:w="1674" w:type="dxa"/>
            <w:vMerge/>
            <w:vAlign w:val="center"/>
          </w:tcPr>
          <w:p w:rsidR="00F029E8" w:rsidP="00FB102E" w:rsidRDefault="00F029E8" w14:paraId="0E5193AC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029E8" w:rsidP="00FB102E" w:rsidRDefault="00F029E8" w14:paraId="6A9AEA06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5410DF64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2656D8CB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5330A54F" w14:textId="77777777">
        <w:tc>
          <w:tcPr>
            <w:tcW w:w="2309" w:type="dxa"/>
          </w:tcPr>
          <w:p w:rsidR="00F029E8" w:rsidRDefault="00F029E8" w14:paraId="66B745D2" w14:textId="61DE7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E costs</w:t>
            </w:r>
          </w:p>
        </w:tc>
        <w:tc>
          <w:tcPr>
            <w:tcW w:w="1674" w:type="dxa"/>
            <w:vMerge/>
            <w:vAlign w:val="center"/>
          </w:tcPr>
          <w:p w:rsidR="00F029E8" w:rsidP="00FB102E" w:rsidRDefault="00F029E8" w14:paraId="1FFE721E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029E8" w:rsidP="00FB102E" w:rsidRDefault="00F029E8" w14:paraId="7F6CA0CB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056178EC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07689BE0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62A66E72" w14:textId="77777777">
        <w:tc>
          <w:tcPr>
            <w:tcW w:w="2309" w:type="dxa"/>
          </w:tcPr>
          <w:p w:rsidR="00F029E8" w:rsidRDefault="00F029E8" w14:paraId="567F9331" w14:textId="1A8263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gma and discrimination</w:t>
            </w:r>
          </w:p>
        </w:tc>
        <w:tc>
          <w:tcPr>
            <w:tcW w:w="1674" w:type="dxa"/>
            <w:vMerge w:val="restart"/>
            <w:vAlign w:val="center"/>
          </w:tcPr>
          <w:p w:rsidR="00F029E8" w:rsidP="00FB102E" w:rsidRDefault="00F029E8" w14:paraId="773E9424" w14:textId="609D5D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al and Systemic Inequity</w:t>
            </w:r>
          </w:p>
        </w:tc>
        <w:tc>
          <w:tcPr>
            <w:tcW w:w="1643" w:type="dxa"/>
            <w:vMerge w:val="restart"/>
            <w:vAlign w:val="center"/>
          </w:tcPr>
          <w:p w:rsidR="00F029E8" w:rsidP="00FB102E" w:rsidRDefault="00F029E8" w14:paraId="5B6D95D6" w14:textId="777777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al</w:t>
            </w:r>
          </w:p>
          <w:p w:rsidR="00E94ED8" w:rsidP="00FB102E" w:rsidRDefault="00E94ED8" w14:paraId="36C62503" w14:textId="7DD899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1848" w:type="dxa"/>
            <w:vMerge/>
          </w:tcPr>
          <w:p w:rsidRPr="00B333D3" w:rsidR="00F029E8" w:rsidRDefault="00F029E8" w14:paraId="6A86A833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4AEF8AA3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561689EB" w14:textId="77777777">
        <w:tc>
          <w:tcPr>
            <w:tcW w:w="2309" w:type="dxa"/>
          </w:tcPr>
          <w:p w:rsidR="00F029E8" w:rsidRDefault="00F029E8" w14:paraId="23FE68BB" w14:textId="280AB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ial inequities</w:t>
            </w:r>
          </w:p>
        </w:tc>
        <w:tc>
          <w:tcPr>
            <w:tcW w:w="1674" w:type="dxa"/>
            <w:vMerge/>
            <w:vAlign w:val="center"/>
          </w:tcPr>
          <w:p w:rsidR="00F029E8" w:rsidP="00FB102E" w:rsidRDefault="00F029E8" w14:paraId="7204848E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029E8" w:rsidP="00FB102E" w:rsidRDefault="00F029E8" w14:paraId="325E2563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60CD0CB9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356DF32B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63826E62" w14:textId="77777777">
        <w:tc>
          <w:tcPr>
            <w:tcW w:w="2309" w:type="dxa"/>
          </w:tcPr>
          <w:p w:rsidR="00F029E8" w:rsidRDefault="00F029E8" w14:paraId="0062FF8C" w14:textId="1FCD81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inequities</w:t>
            </w:r>
          </w:p>
        </w:tc>
        <w:tc>
          <w:tcPr>
            <w:tcW w:w="1674" w:type="dxa"/>
            <w:vMerge/>
            <w:vAlign w:val="center"/>
          </w:tcPr>
          <w:p w:rsidR="00F029E8" w:rsidP="00FB102E" w:rsidRDefault="00F029E8" w14:paraId="70F25E38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029E8" w:rsidP="00FB102E" w:rsidRDefault="00F029E8" w14:paraId="1D158BAD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5E9C1AF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25C3CC54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7B4CFEC1" w14:textId="77777777">
        <w:tc>
          <w:tcPr>
            <w:tcW w:w="2309" w:type="dxa"/>
          </w:tcPr>
          <w:p w:rsidR="00F029E8" w:rsidRDefault="00F029E8" w14:paraId="7C0200B0" w14:textId="459C1B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status and ability inequities</w:t>
            </w:r>
          </w:p>
        </w:tc>
        <w:tc>
          <w:tcPr>
            <w:tcW w:w="1674" w:type="dxa"/>
            <w:vMerge/>
            <w:vAlign w:val="center"/>
          </w:tcPr>
          <w:p w:rsidR="00F029E8" w:rsidP="00FB102E" w:rsidRDefault="00F029E8" w14:paraId="73E157F8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029E8" w:rsidP="00FB102E" w:rsidRDefault="00F029E8" w14:paraId="26F8C4D9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30A4872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32E0F613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FB102E" w14:paraId="325DE2B0" w14:textId="77777777">
        <w:tc>
          <w:tcPr>
            <w:tcW w:w="2309" w:type="dxa"/>
          </w:tcPr>
          <w:p w:rsidR="00F029E8" w:rsidRDefault="00F029E8" w14:paraId="3B1A8408" w14:textId="190AE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naccessible mental healthcare</w:t>
            </w:r>
          </w:p>
        </w:tc>
        <w:tc>
          <w:tcPr>
            <w:tcW w:w="1674" w:type="dxa"/>
            <w:vMerge w:val="restart"/>
            <w:vAlign w:val="center"/>
          </w:tcPr>
          <w:p w:rsidR="00F029E8" w:rsidP="00FB102E" w:rsidRDefault="00F029E8" w14:paraId="034803BF" w14:textId="23C82E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ed Access to Mental Healthcare</w:t>
            </w:r>
          </w:p>
        </w:tc>
        <w:tc>
          <w:tcPr>
            <w:tcW w:w="1643" w:type="dxa"/>
            <w:vMerge/>
            <w:vAlign w:val="center"/>
          </w:tcPr>
          <w:p w:rsidR="00F029E8" w:rsidP="00FB102E" w:rsidRDefault="00F029E8" w14:paraId="7CC46BE2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166BB17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3C841672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029E8" w:rsidTr="0090747D" w14:paraId="225D22E7" w14:textId="77777777">
        <w:tc>
          <w:tcPr>
            <w:tcW w:w="2309" w:type="dxa"/>
          </w:tcPr>
          <w:p w:rsidR="00F029E8" w:rsidRDefault="00F029E8" w14:paraId="6D204A1C" w14:textId="1A09E1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ck of tailoring </w:t>
            </w:r>
          </w:p>
        </w:tc>
        <w:tc>
          <w:tcPr>
            <w:tcW w:w="1674" w:type="dxa"/>
            <w:vMerge/>
          </w:tcPr>
          <w:p w:rsidR="00F029E8" w:rsidRDefault="00F029E8" w14:paraId="0AC80B9C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</w:tcPr>
          <w:p w:rsidR="00F029E8" w:rsidRDefault="00F029E8" w14:paraId="377227A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Pr="00B333D3" w:rsidR="00F029E8" w:rsidRDefault="00F029E8" w14:paraId="3169070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Pr="00B333D3" w:rsidR="00F029E8" w:rsidRDefault="00F029E8" w14:paraId="253FF9C1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6176C9FF" w14:textId="77777777">
        <w:trPr>
          <w:trHeight w:val="98"/>
        </w:trPr>
        <w:tc>
          <w:tcPr>
            <w:tcW w:w="9350" w:type="dxa"/>
            <w:gridSpan w:val="5"/>
            <w:shd w:val="clear" w:color="auto" w:fill="E7E6E6" w:themeFill="background2"/>
          </w:tcPr>
          <w:p w:rsidR="00FB102E" w:rsidP="00FB102E" w:rsidRDefault="00FB102E" w14:paraId="737EC5CA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1595D5BD" w14:textId="77777777">
        <w:tc>
          <w:tcPr>
            <w:tcW w:w="2309" w:type="dxa"/>
          </w:tcPr>
          <w:p w:rsidR="00FB102E" w:rsidP="00F029E8" w:rsidRDefault="00FB102E" w14:paraId="499479EB" w14:textId="4B96F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yer as a tool</w:t>
            </w:r>
          </w:p>
        </w:tc>
        <w:tc>
          <w:tcPr>
            <w:tcW w:w="1674" w:type="dxa"/>
            <w:vMerge w:val="restart"/>
            <w:vAlign w:val="center"/>
          </w:tcPr>
          <w:p w:rsidR="00FB102E" w:rsidP="00FB102E" w:rsidRDefault="00FB102E" w14:paraId="601606CF" w14:textId="1EE59E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igion and Faith</w:t>
            </w:r>
          </w:p>
        </w:tc>
        <w:tc>
          <w:tcPr>
            <w:tcW w:w="1643" w:type="dxa"/>
            <w:vMerge w:val="restart"/>
            <w:vAlign w:val="center"/>
          </w:tcPr>
          <w:p w:rsidR="00FB102E" w:rsidP="00FB102E" w:rsidRDefault="00FB102E" w14:paraId="48101641" w14:textId="60E1936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vidual Level</w:t>
            </w:r>
          </w:p>
        </w:tc>
        <w:tc>
          <w:tcPr>
            <w:tcW w:w="1848" w:type="dxa"/>
            <w:vMerge w:val="restart"/>
            <w:vAlign w:val="center"/>
          </w:tcPr>
          <w:p w:rsidRPr="00B333D3" w:rsidR="00FB102E" w:rsidP="00FB102E" w:rsidRDefault="00FB102E" w14:paraId="2C329A66" w14:textId="388B2B1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lience resources were identified across the socioecological model.</w:t>
            </w:r>
          </w:p>
        </w:tc>
        <w:tc>
          <w:tcPr>
            <w:tcW w:w="1876" w:type="dxa"/>
            <w:vMerge w:val="restart"/>
            <w:vAlign w:val="center"/>
          </w:tcPr>
          <w:p w:rsidRPr="00B333D3" w:rsidR="00FB102E" w:rsidP="00FB102E" w:rsidRDefault="00FB102E" w14:paraId="2C5A0C47" w14:textId="51BDFBA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are the resilience resources used by Black women living in rural South Carolina throughout the COVID-19 pandemic?</w:t>
            </w:r>
          </w:p>
        </w:tc>
      </w:tr>
      <w:tr xmlns:w14="http://schemas.microsoft.com/office/word/2010/wordml" w:rsidRPr="00B333D3" w:rsidR="00FB102E" w:rsidTr="00FB102E" w14:paraId="1A98C732" w14:textId="77777777">
        <w:tc>
          <w:tcPr>
            <w:tcW w:w="2309" w:type="dxa"/>
          </w:tcPr>
          <w:p w:rsidR="00FB102E" w:rsidP="00F029E8" w:rsidRDefault="00FB102E" w14:paraId="0AD1D017" w14:textId="10631C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titude for faith</w:t>
            </w:r>
          </w:p>
        </w:tc>
        <w:tc>
          <w:tcPr>
            <w:tcW w:w="1674" w:type="dxa"/>
            <w:vMerge/>
            <w:vAlign w:val="center"/>
          </w:tcPr>
          <w:p w:rsidR="00FB102E" w:rsidP="00FB102E" w:rsidRDefault="00FB102E" w14:paraId="2E28C69E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6D586114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7291399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485C5E41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009C17E1" w14:textId="77777777">
        <w:tc>
          <w:tcPr>
            <w:tcW w:w="2309" w:type="dxa"/>
          </w:tcPr>
          <w:p w:rsidR="00FB102E" w:rsidP="00F029E8" w:rsidRDefault="00FB102E" w14:paraId="1B7D25A8" w14:textId="4CBCA1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igion as stress-relief</w:t>
            </w:r>
          </w:p>
        </w:tc>
        <w:tc>
          <w:tcPr>
            <w:tcW w:w="1674" w:type="dxa"/>
            <w:vMerge/>
            <w:vAlign w:val="center"/>
          </w:tcPr>
          <w:p w:rsidR="00FB102E" w:rsidP="00FB102E" w:rsidRDefault="00FB102E" w14:paraId="2B1A5734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2C903012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3290F5A3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7E2C328C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1DB58511" w14:textId="77777777">
        <w:tc>
          <w:tcPr>
            <w:tcW w:w="2309" w:type="dxa"/>
          </w:tcPr>
          <w:p w:rsidR="00FB102E" w:rsidP="00F029E8" w:rsidRDefault="00FB102E" w14:paraId="3FC5ACEE" w14:textId="3E682F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aging in hobbies</w:t>
            </w:r>
          </w:p>
        </w:tc>
        <w:tc>
          <w:tcPr>
            <w:tcW w:w="1674" w:type="dxa"/>
            <w:vMerge w:val="restart"/>
            <w:vAlign w:val="center"/>
          </w:tcPr>
          <w:p w:rsidR="00FB102E" w:rsidP="00FB102E" w:rsidRDefault="00FB102E" w14:paraId="1D880B2B" w14:textId="2921C6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Care Practices</w:t>
            </w: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072128E5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1E2A9C7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63C1D281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3BB97B58" w14:textId="77777777">
        <w:tc>
          <w:tcPr>
            <w:tcW w:w="2309" w:type="dxa"/>
          </w:tcPr>
          <w:p w:rsidR="00FB102E" w:rsidP="00F029E8" w:rsidRDefault="00FB102E" w14:paraId="1F9EF578" w14:textId="58E540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taining a busy schedule</w:t>
            </w:r>
          </w:p>
        </w:tc>
        <w:tc>
          <w:tcPr>
            <w:tcW w:w="1674" w:type="dxa"/>
            <w:vMerge/>
            <w:vAlign w:val="center"/>
          </w:tcPr>
          <w:p w:rsidR="00FB102E" w:rsidP="00FB102E" w:rsidRDefault="00FB102E" w14:paraId="303BC5BA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001D2ED7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7A9A9F6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18E2468E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3FBE7852" w14:textId="77777777">
        <w:tc>
          <w:tcPr>
            <w:tcW w:w="2309" w:type="dxa"/>
          </w:tcPr>
          <w:p w:rsidR="00FB102E" w:rsidP="00F029E8" w:rsidRDefault="00FB102E" w14:paraId="7DEEDB86" w14:textId="6A0BBC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tation and Relaxation</w:t>
            </w:r>
          </w:p>
        </w:tc>
        <w:tc>
          <w:tcPr>
            <w:tcW w:w="1674" w:type="dxa"/>
            <w:vMerge/>
            <w:vAlign w:val="center"/>
          </w:tcPr>
          <w:p w:rsidR="00FB102E" w:rsidP="00FB102E" w:rsidRDefault="00FB102E" w14:paraId="4F68987E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7AAEFA81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25CD13D0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477DCA16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56AF7039" w14:textId="77777777">
        <w:tc>
          <w:tcPr>
            <w:tcW w:w="2309" w:type="dxa"/>
          </w:tcPr>
          <w:p w:rsidR="00FB102E" w:rsidP="00F029E8" w:rsidRDefault="00FB102E" w14:paraId="41F797FE" w14:textId="4A0DEF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ing thought patterns</w:t>
            </w:r>
          </w:p>
        </w:tc>
        <w:tc>
          <w:tcPr>
            <w:tcW w:w="1674" w:type="dxa"/>
            <w:vMerge/>
            <w:vAlign w:val="center"/>
          </w:tcPr>
          <w:p w:rsidR="00FB102E" w:rsidP="00FB102E" w:rsidRDefault="00FB102E" w14:paraId="528EBF31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4949A56C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295C0C48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4B4FFD26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35F0763C" w14:textId="77777777">
        <w:tc>
          <w:tcPr>
            <w:tcW w:w="2309" w:type="dxa"/>
          </w:tcPr>
          <w:p w:rsidR="00FB102E" w:rsidP="00F029E8" w:rsidRDefault="00FB102E" w14:paraId="15535A98" w14:textId="34C366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1674" w:type="dxa"/>
            <w:vMerge/>
            <w:vAlign w:val="center"/>
          </w:tcPr>
          <w:p w:rsidR="00FB102E" w:rsidP="00FB102E" w:rsidRDefault="00FB102E" w14:paraId="39C72D25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291BB990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27AA89F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547C0C4B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60903FAB" w14:textId="77777777">
        <w:tc>
          <w:tcPr>
            <w:tcW w:w="2309" w:type="dxa"/>
          </w:tcPr>
          <w:p w:rsidR="00FB102E" w:rsidP="00F029E8" w:rsidRDefault="00FB102E" w14:paraId="438218D0" w14:textId="4E85E6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activities</w:t>
            </w:r>
          </w:p>
        </w:tc>
        <w:tc>
          <w:tcPr>
            <w:tcW w:w="1674" w:type="dxa"/>
            <w:vMerge/>
            <w:vAlign w:val="center"/>
          </w:tcPr>
          <w:p w:rsidR="00FB102E" w:rsidP="00FB102E" w:rsidRDefault="00FB102E" w14:paraId="70FEAA84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74E08AAD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6535114C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3FE57397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3D5CD9F2" w14:textId="77777777">
        <w:tc>
          <w:tcPr>
            <w:tcW w:w="2309" w:type="dxa"/>
          </w:tcPr>
          <w:p w:rsidR="00FB102E" w:rsidP="00F029E8" w:rsidRDefault="00FB102E" w14:paraId="7EED55E9" w14:textId="10569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necting with nature</w:t>
            </w:r>
          </w:p>
        </w:tc>
        <w:tc>
          <w:tcPr>
            <w:tcW w:w="1674" w:type="dxa"/>
            <w:vMerge/>
            <w:vAlign w:val="center"/>
          </w:tcPr>
          <w:p w:rsidR="00FB102E" w:rsidP="00FB102E" w:rsidRDefault="00FB102E" w14:paraId="7205D775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6527A175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3C69EC6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469E2E23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40DE71C1" w14:textId="77777777">
        <w:tc>
          <w:tcPr>
            <w:tcW w:w="2309" w:type="dxa"/>
          </w:tcPr>
          <w:p w:rsidR="00FB102E" w:rsidP="00F029E8" w:rsidRDefault="00FB102E" w14:paraId="05482717" w14:textId="2D254D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ning and hygiene practices</w:t>
            </w:r>
          </w:p>
        </w:tc>
        <w:tc>
          <w:tcPr>
            <w:tcW w:w="1674" w:type="dxa"/>
            <w:vMerge w:val="restart"/>
            <w:vAlign w:val="center"/>
          </w:tcPr>
          <w:p w:rsidR="00FB102E" w:rsidP="00FB102E" w:rsidRDefault="00FB102E" w14:paraId="3C10582D" w14:textId="6FB3B7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tional Knowledge of Preparedness</w:t>
            </w:r>
          </w:p>
        </w:tc>
        <w:tc>
          <w:tcPr>
            <w:tcW w:w="1643" w:type="dxa"/>
            <w:vMerge w:val="restart"/>
            <w:vAlign w:val="center"/>
          </w:tcPr>
          <w:p w:rsidR="00FB102E" w:rsidP="00FB102E" w:rsidRDefault="00FB102E" w14:paraId="5A138060" w14:textId="781A53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personal Level</w:t>
            </w:r>
          </w:p>
        </w:tc>
        <w:tc>
          <w:tcPr>
            <w:tcW w:w="1848" w:type="dxa"/>
            <w:vMerge/>
          </w:tcPr>
          <w:p w:rsidR="00FB102E" w:rsidP="00F029E8" w:rsidRDefault="00FB102E" w14:paraId="3930CE66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206AEBA2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67A7F8BF" w14:textId="77777777">
        <w:tc>
          <w:tcPr>
            <w:tcW w:w="2309" w:type="dxa"/>
          </w:tcPr>
          <w:p w:rsidR="00FB102E" w:rsidP="00F029E8" w:rsidRDefault="00FB102E" w14:paraId="08181AA0" w14:textId="5B6475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taining resources in the home</w:t>
            </w:r>
          </w:p>
        </w:tc>
        <w:tc>
          <w:tcPr>
            <w:tcW w:w="1674" w:type="dxa"/>
            <w:vMerge/>
            <w:vAlign w:val="center"/>
          </w:tcPr>
          <w:p w:rsidR="00FB102E" w:rsidP="00FB102E" w:rsidRDefault="00FB102E" w14:paraId="1FC219FC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746B9250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5DD908FD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6A3AAA66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79030485" w14:textId="77777777">
        <w:tc>
          <w:tcPr>
            <w:tcW w:w="2309" w:type="dxa"/>
          </w:tcPr>
          <w:p w:rsidR="00FB102E" w:rsidP="00F029E8" w:rsidRDefault="00FB102E" w14:paraId="04A65B8B" w14:textId="6F4E62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ritual preparedness</w:t>
            </w:r>
          </w:p>
        </w:tc>
        <w:tc>
          <w:tcPr>
            <w:tcW w:w="1674" w:type="dxa"/>
            <w:vMerge/>
            <w:vAlign w:val="center"/>
          </w:tcPr>
          <w:p w:rsidR="00FB102E" w:rsidP="00FB102E" w:rsidRDefault="00FB102E" w14:paraId="7D129FCF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4E89D0DE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181EBA7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6DE4AE63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68BD55AF" w14:textId="77777777">
        <w:tc>
          <w:tcPr>
            <w:tcW w:w="2309" w:type="dxa"/>
          </w:tcPr>
          <w:p w:rsidR="00FB102E" w:rsidP="00F029E8" w:rsidRDefault="00FB102E" w14:paraId="521BB2F7" w14:textId="43C249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upport</w:t>
            </w:r>
          </w:p>
        </w:tc>
        <w:tc>
          <w:tcPr>
            <w:tcW w:w="1674" w:type="dxa"/>
            <w:vMerge w:val="restart"/>
            <w:vAlign w:val="center"/>
          </w:tcPr>
          <w:p w:rsidR="00FB102E" w:rsidP="00FB102E" w:rsidRDefault="00FB102E" w14:paraId="0BAD8ED7" w14:textId="3C2E8E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Connection</w:t>
            </w: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1C4D912B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66C6E7E6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77BB551E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564FC34B" w14:textId="77777777">
        <w:tc>
          <w:tcPr>
            <w:tcW w:w="2309" w:type="dxa"/>
          </w:tcPr>
          <w:p w:rsidR="00FB102E" w:rsidP="00F029E8" w:rsidRDefault="00FB102E" w14:paraId="7FD52BA3" w14:textId="12A5AA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taining relationships online</w:t>
            </w:r>
          </w:p>
        </w:tc>
        <w:tc>
          <w:tcPr>
            <w:tcW w:w="1674" w:type="dxa"/>
            <w:vMerge/>
            <w:vAlign w:val="center"/>
          </w:tcPr>
          <w:p w:rsidR="00FB102E" w:rsidP="00FB102E" w:rsidRDefault="00FB102E" w14:paraId="2FF81809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5BBED96D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43A8015D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1F4933AA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610C1328" w14:textId="77777777">
        <w:tc>
          <w:tcPr>
            <w:tcW w:w="2309" w:type="dxa"/>
          </w:tcPr>
          <w:p w:rsidR="00FB102E" w:rsidP="00F029E8" w:rsidRDefault="00FB102E" w14:paraId="59B054C4" w14:textId="3FE29A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ortance of others in their life</w:t>
            </w:r>
          </w:p>
        </w:tc>
        <w:tc>
          <w:tcPr>
            <w:tcW w:w="1674" w:type="dxa"/>
            <w:vMerge/>
            <w:vAlign w:val="center"/>
          </w:tcPr>
          <w:p w:rsidR="00FB102E" w:rsidP="00FB102E" w:rsidRDefault="00FB102E" w14:paraId="5CB0D95D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078FAFC9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2E57742F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6C10F175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21425555" w14:textId="77777777">
        <w:tc>
          <w:tcPr>
            <w:tcW w:w="2309" w:type="dxa"/>
          </w:tcPr>
          <w:p w:rsidR="00FB102E" w:rsidP="00F029E8" w:rsidRDefault="00FB102E" w14:paraId="11F9E3B0" w14:textId="7BD7A9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ote work</w:t>
            </w:r>
          </w:p>
        </w:tc>
        <w:tc>
          <w:tcPr>
            <w:tcW w:w="1674" w:type="dxa"/>
            <w:vMerge w:val="restart"/>
            <w:vAlign w:val="center"/>
          </w:tcPr>
          <w:p w:rsidR="00FB102E" w:rsidP="00FB102E" w:rsidRDefault="00FB102E" w14:paraId="3AA09F19" w14:textId="2D47F98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place Pandemic Policy Adaptation</w:t>
            </w:r>
          </w:p>
        </w:tc>
        <w:tc>
          <w:tcPr>
            <w:tcW w:w="1643" w:type="dxa"/>
            <w:vMerge w:val="restart"/>
            <w:vAlign w:val="center"/>
          </w:tcPr>
          <w:p w:rsidR="00FB102E" w:rsidP="00FB102E" w:rsidRDefault="00FB102E" w14:paraId="3F04497D" w14:textId="4E93BE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izational Level</w:t>
            </w:r>
          </w:p>
        </w:tc>
        <w:tc>
          <w:tcPr>
            <w:tcW w:w="1848" w:type="dxa"/>
            <w:vMerge/>
          </w:tcPr>
          <w:p w:rsidR="00FB102E" w:rsidP="00F029E8" w:rsidRDefault="00FB102E" w14:paraId="22841E39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41883411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66811D72" w14:textId="77777777">
        <w:tc>
          <w:tcPr>
            <w:tcW w:w="2309" w:type="dxa"/>
          </w:tcPr>
          <w:p w:rsidR="00FB102E" w:rsidP="00F029E8" w:rsidRDefault="00FB102E" w14:paraId="225E5A82" w14:textId="41F01A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ice in scheduling</w:t>
            </w:r>
          </w:p>
        </w:tc>
        <w:tc>
          <w:tcPr>
            <w:tcW w:w="1674" w:type="dxa"/>
            <w:vMerge/>
            <w:vAlign w:val="center"/>
          </w:tcPr>
          <w:p w:rsidR="00FB102E" w:rsidP="00FB102E" w:rsidRDefault="00FB102E" w14:paraId="18C2E1AE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07588963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6A9B3EC7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60C451C0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7B18CECF" w14:textId="77777777">
        <w:tc>
          <w:tcPr>
            <w:tcW w:w="2309" w:type="dxa"/>
          </w:tcPr>
          <w:p w:rsidR="00FB102E" w:rsidP="00F029E8" w:rsidRDefault="00FB102E" w14:paraId="7E565001" w14:textId="240321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-share programs</w:t>
            </w:r>
          </w:p>
        </w:tc>
        <w:tc>
          <w:tcPr>
            <w:tcW w:w="1674" w:type="dxa"/>
            <w:vMerge/>
            <w:vAlign w:val="center"/>
          </w:tcPr>
          <w:p w:rsidR="00FB102E" w:rsidP="00FB102E" w:rsidRDefault="00FB102E" w14:paraId="504829AD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7B73C0AA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22B32C66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4EBB1B72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3529FA6B" w14:textId="77777777">
        <w:tc>
          <w:tcPr>
            <w:tcW w:w="2309" w:type="dxa"/>
          </w:tcPr>
          <w:p w:rsidR="00FB102E" w:rsidP="00F029E8" w:rsidRDefault="00FB102E" w14:paraId="52C8E92E" w14:textId="12D8AF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ly distanced religious services</w:t>
            </w:r>
          </w:p>
        </w:tc>
        <w:tc>
          <w:tcPr>
            <w:tcW w:w="1674" w:type="dxa"/>
            <w:vMerge w:val="restart"/>
            <w:vAlign w:val="center"/>
          </w:tcPr>
          <w:p w:rsidR="00FB102E" w:rsidP="00FB102E" w:rsidRDefault="00FB102E" w14:paraId="00A6710B" w14:textId="076BAC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igious Institution Pandemic Policy Adaptation</w:t>
            </w: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0C4B529F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40AD43E7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5212C55A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3EFF3928" w14:textId="77777777">
        <w:tc>
          <w:tcPr>
            <w:tcW w:w="2309" w:type="dxa"/>
          </w:tcPr>
          <w:p w:rsidR="00FB102E" w:rsidP="00F029E8" w:rsidRDefault="00FB102E" w14:paraId="3EE9B6AA" w14:textId="41026F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religious services</w:t>
            </w:r>
          </w:p>
        </w:tc>
        <w:tc>
          <w:tcPr>
            <w:tcW w:w="1674" w:type="dxa"/>
            <w:vMerge/>
            <w:vAlign w:val="center"/>
          </w:tcPr>
          <w:p w:rsidR="00FB102E" w:rsidP="00FB102E" w:rsidRDefault="00FB102E" w14:paraId="27115FD7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60968AE7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0A5BAAE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79B8BB88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4F2FDAB0" w14:textId="77777777">
        <w:tc>
          <w:tcPr>
            <w:tcW w:w="2309" w:type="dxa"/>
          </w:tcPr>
          <w:p w:rsidR="00FB102E" w:rsidP="00F029E8" w:rsidRDefault="00FB102E" w14:paraId="09E82778" w14:textId="53DCCD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out for your neighbors</w:t>
            </w:r>
          </w:p>
        </w:tc>
        <w:tc>
          <w:tcPr>
            <w:tcW w:w="1674" w:type="dxa"/>
            <w:vMerge w:val="restart"/>
            <w:vAlign w:val="center"/>
          </w:tcPr>
          <w:p w:rsidR="00FB102E" w:rsidP="00FB102E" w:rsidRDefault="00FB102E" w14:paraId="2A3EDE31" w14:textId="4CF84E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 Community Norms</w:t>
            </w:r>
          </w:p>
        </w:tc>
        <w:tc>
          <w:tcPr>
            <w:tcW w:w="1643" w:type="dxa"/>
            <w:vMerge w:val="restart"/>
            <w:vAlign w:val="center"/>
          </w:tcPr>
          <w:p w:rsidR="00FB102E" w:rsidP="00FB102E" w:rsidRDefault="00FB102E" w14:paraId="48DECF19" w14:textId="508DB5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munity Level</w:t>
            </w:r>
          </w:p>
        </w:tc>
        <w:tc>
          <w:tcPr>
            <w:tcW w:w="1848" w:type="dxa"/>
            <w:vMerge/>
          </w:tcPr>
          <w:p w:rsidR="00FB102E" w:rsidP="00F029E8" w:rsidRDefault="00FB102E" w14:paraId="26BBCEFF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0E00C91B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5B3164D2" w14:textId="77777777">
        <w:tc>
          <w:tcPr>
            <w:tcW w:w="2309" w:type="dxa"/>
          </w:tcPr>
          <w:p w:rsidR="00FB102E" w:rsidP="00F029E8" w:rsidRDefault="00FB102E" w14:paraId="00778F6E" w14:textId="0D1C66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cking on community members</w:t>
            </w:r>
          </w:p>
        </w:tc>
        <w:tc>
          <w:tcPr>
            <w:tcW w:w="1674" w:type="dxa"/>
            <w:vMerge/>
            <w:vAlign w:val="center"/>
          </w:tcPr>
          <w:p w:rsidR="00FB102E" w:rsidP="00FB102E" w:rsidRDefault="00FB102E" w14:paraId="05C6315A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1F5FFAA1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401EA28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724EFC49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78A4D0C0" w14:textId="77777777">
        <w:tc>
          <w:tcPr>
            <w:tcW w:w="2309" w:type="dxa"/>
          </w:tcPr>
          <w:p w:rsidR="00FB102E" w:rsidP="00F029E8" w:rsidRDefault="00FB102E" w14:paraId="2240150B" w14:textId="6AE8CF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ing resources within the community</w:t>
            </w:r>
          </w:p>
        </w:tc>
        <w:tc>
          <w:tcPr>
            <w:tcW w:w="1674" w:type="dxa"/>
            <w:vMerge/>
            <w:vAlign w:val="center"/>
          </w:tcPr>
          <w:p w:rsidR="00FB102E" w:rsidP="00FB102E" w:rsidRDefault="00FB102E" w14:paraId="0F74051D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70F4F343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0025475B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312F24D5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3C977041" w14:textId="77777777">
        <w:tc>
          <w:tcPr>
            <w:tcW w:w="2309" w:type="dxa"/>
          </w:tcPr>
          <w:p w:rsidR="00FB102E" w:rsidP="00F029E8" w:rsidRDefault="00FB102E" w14:paraId="5DABF2AA" w14:textId="73DA83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P community members</w:t>
            </w:r>
          </w:p>
        </w:tc>
        <w:tc>
          <w:tcPr>
            <w:tcW w:w="1674" w:type="dxa"/>
            <w:vMerge w:val="restart"/>
            <w:vAlign w:val="center"/>
          </w:tcPr>
          <w:p w:rsidR="00FB102E" w:rsidP="00FB102E" w:rsidRDefault="00FB102E" w14:paraId="28895341" w14:textId="3D5B5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usted Community messengers</w:t>
            </w: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374BB144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6DDC5092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380BED32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1DEFD9AB" w14:textId="77777777">
        <w:tc>
          <w:tcPr>
            <w:tcW w:w="2309" w:type="dxa"/>
          </w:tcPr>
          <w:p w:rsidR="00FB102E" w:rsidP="00F029E8" w:rsidRDefault="00FB102E" w14:paraId="2A6854A6" w14:textId="5EB7B1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igious leaders</w:t>
            </w:r>
          </w:p>
        </w:tc>
        <w:tc>
          <w:tcPr>
            <w:tcW w:w="1674" w:type="dxa"/>
            <w:vMerge/>
            <w:vAlign w:val="center"/>
          </w:tcPr>
          <w:p w:rsidR="00FB102E" w:rsidP="00FB102E" w:rsidRDefault="00FB102E" w14:paraId="7F843B11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0EDB086B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03DEB37D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119861E2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545707DF" w14:textId="77777777">
        <w:tc>
          <w:tcPr>
            <w:tcW w:w="2309" w:type="dxa"/>
          </w:tcPr>
          <w:p w:rsidR="00FB102E" w:rsidP="00F029E8" w:rsidRDefault="00FB102E" w14:paraId="5E739007" w14:textId="5F5AB3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 distribution</w:t>
            </w:r>
          </w:p>
        </w:tc>
        <w:tc>
          <w:tcPr>
            <w:tcW w:w="1674" w:type="dxa"/>
            <w:vMerge w:val="restart"/>
            <w:vAlign w:val="center"/>
          </w:tcPr>
          <w:p w:rsidR="00FB102E" w:rsidP="00FB102E" w:rsidRDefault="00FB102E" w14:paraId="12694C90" w14:textId="63E604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urces drives</w:t>
            </w: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6CAAF8FE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761F0974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1FBA979C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7023F676" w14:textId="77777777">
        <w:tc>
          <w:tcPr>
            <w:tcW w:w="2309" w:type="dxa"/>
          </w:tcPr>
          <w:p w:rsidR="00FB102E" w:rsidP="00F029E8" w:rsidRDefault="00FB102E" w14:paraId="70D646F4" w14:textId="568A97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E distribution</w:t>
            </w:r>
          </w:p>
        </w:tc>
        <w:tc>
          <w:tcPr>
            <w:tcW w:w="1674" w:type="dxa"/>
            <w:vMerge/>
            <w:vAlign w:val="center"/>
          </w:tcPr>
          <w:p w:rsidR="00FB102E" w:rsidP="00FB102E" w:rsidRDefault="00FB102E" w14:paraId="676CF8FF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5A99404D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4444B8D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1B74EFE5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3995D980" w14:textId="77777777">
        <w:tc>
          <w:tcPr>
            <w:tcW w:w="2309" w:type="dxa"/>
          </w:tcPr>
          <w:p w:rsidR="00FB102E" w:rsidP="00F029E8" w:rsidRDefault="00FB102E" w14:paraId="683B9221" w14:textId="209B2E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ning supply distribution</w:t>
            </w:r>
          </w:p>
        </w:tc>
        <w:tc>
          <w:tcPr>
            <w:tcW w:w="1674" w:type="dxa"/>
            <w:vMerge/>
            <w:vAlign w:val="center"/>
          </w:tcPr>
          <w:p w:rsidR="00FB102E" w:rsidP="00FB102E" w:rsidRDefault="00FB102E" w14:paraId="5061FD2A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  <w:vAlign w:val="center"/>
          </w:tcPr>
          <w:p w:rsidR="00FB102E" w:rsidP="00FB102E" w:rsidRDefault="00FB102E" w14:paraId="5A3A13CA" w14:textId="7777777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01161CE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48608331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FB102E" w14:paraId="1931F8C8" w14:textId="77777777">
        <w:tc>
          <w:tcPr>
            <w:tcW w:w="2309" w:type="dxa"/>
          </w:tcPr>
          <w:p w:rsidR="00FB102E" w:rsidP="00F029E8" w:rsidRDefault="00FB102E" w14:paraId="61BA003A" w14:textId="78D09E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ergency Supplemental Nutrition Assistance Program (SNAP) enrollment</w:t>
            </w:r>
          </w:p>
        </w:tc>
        <w:tc>
          <w:tcPr>
            <w:tcW w:w="1674" w:type="dxa"/>
            <w:vMerge w:val="restart"/>
            <w:vAlign w:val="center"/>
          </w:tcPr>
          <w:p w:rsidR="00FB102E" w:rsidP="00FB102E" w:rsidRDefault="00FB102E" w14:paraId="37A79AB8" w14:textId="7F3DF2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vernmental Assistance</w:t>
            </w:r>
          </w:p>
        </w:tc>
        <w:tc>
          <w:tcPr>
            <w:tcW w:w="1643" w:type="dxa"/>
            <w:vMerge w:val="restart"/>
            <w:vAlign w:val="center"/>
          </w:tcPr>
          <w:p w:rsidR="00FB102E" w:rsidP="00FB102E" w:rsidRDefault="00FB102E" w14:paraId="33E76308" w14:textId="7D0B1E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ctural Level</w:t>
            </w:r>
          </w:p>
        </w:tc>
        <w:tc>
          <w:tcPr>
            <w:tcW w:w="1848" w:type="dxa"/>
            <w:vMerge/>
          </w:tcPr>
          <w:p w:rsidR="00FB102E" w:rsidP="00F029E8" w:rsidRDefault="00FB102E" w14:paraId="4ECEE9BF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72EA14EF" w14:textId="77777777">
            <w:pPr>
              <w:rPr>
                <w:rFonts w:ascii="Times New Roman" w:hAnsi="Times New Roman" w:cs="Times New Roman"/>
              </w:rPr>
            </w:pPr>
          </w:p>
        </w:tc>
      </w:tr>
      <w:tr xmlns:w14="http://schemas.microsoft.com/office/word/2010/wordml" w:rsidRPr="00B333D3" w:rsidR="00FB102E" w:rsidTr="0090747D" w14:paraId="63DF091E" w14:textId="77777777">
        <w:tc>
          <w:tcPr>
            <w:tcW w:w="2309" w:type="dxa"/>
          </w:tcPr>
          <w:p w:rsidR="00FB102E" w:rsidP="00F029E8" w:rsidRDefault="00FB102E" w14:paraId="7FF1591A" w14:textId="407DD0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 checks</w:t>
            </w:r>
          </w:p>
        </w:tc>
        <w:tc>
          <w:tcPr>
            <w:tcW w:w="1674" w:type="dxa"/>
            <w:vMerge/>
          </w:tcPr>
          <w:p w:rsidR="00FB102E" w:rsidP="00F029E8" w:rsidRDefault="00FB102E" w14:paraId="68F4351A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3" w:type="dxa"/>
            <w:vMerge/>
          </w:tcPr>
          <w:p w:rsidR="00FB102E" w:rsidP="00F029E8" w:rsidRDefault="00FB102E" w14:paraId="7BA60D9E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vMerge/>
          </w:tcPr>
          <w:p w:rsidR="00FB102E" w:rsidP="00F029E8" w:rsidRDefault="00FB102E" w14:paraId="2C656B2C" w14:textId="777777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vMerge/>
          </w:tcPr>
          <w:p w:rsidR="00FB102E" w:rsidP="00F029E8" w:rsidRDefault="00FB102E" w14:paraId="49CD4BBA" w14:textId="77777777">
            <w:pPr>
              <w:rPr>
                <w:rFonts w:ascii="Times New Roman" w:hAnsi="Times New Roman" w:cs="Times New Roman"/>
              </w:rPr>
            </w:pPr>
          </w:p>
        </w:tc>
      </w:tr>
    </w:tbl>
    <w:p xmlns:w14="http://schemas.microsoft.com/office/word/2010/wordml" w:rsidRPr="00B333D3" w:rsidR="007374E6" w:rsidRDefault="007374E6" w14:paraId="6B41D5ED" w14:textId="77777777">
      <w:pPr>
        <w:rPr>
          <w:rFonts w:ascii="Times New Roman" w:hAnsi="Times New Roman" w:cs="Times New Roman"/>
        </w:rPr>
      </w:pPr>
    </w:p>
    <w:sectPr w:rsidRPr="00B333D3" w:rsidR="007374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20"/>
    <w:hideSpellingErrors/>
    <w:defaultTabStop w:val="720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Analysis Matrix of Key Themes755f16f6-ff95-476e-923b-4592924ff2c9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7374E6"/>
      <w:rsid w:val="000A792C"/>
      <w:rsid w:val="0033328D"/>
      <w:rsid w:val="005749D7"/>
      <w:rsid w:val="005750FE"/>
      <w:rsid w:val="005971E5"/>
      <w:rsid w:val="00651CAC"/>
      <w:rsid w:val="0070046B"/>
      <w:rsid w:val="0070615A"/>
      <w:rsid w:val="007374E6"/>
      <w:rsid w:val="008E7BC4"/>
      <w:rsid w:val="0090747D"/>
      <w:rsid w:val="00A7200F"/>
      <w:rsid w:val="00B333D3"/>
      <w:rsid w:val="00B37BC3"/>
      <w:rsid w:val="00BE627E"/>
      <w:rsid w:val="00CA2E35"/>
      <w:rsid w:val="00CE5588"/>
      <w:rsid w:val="00E505B6"/>
      <w:rsid w:val="00E94ED8"/>
      <w:rsid w:val="00F029E8"/>
      <w:rsid w:val="00FB102E"/>
      <w:rsid w:val="00FB7E77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US" w:eastAsia="zh-CN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02234189"/>
    <w15:chartTrackingRefBased/>
    <w15:docId w15:val="{80FE5894-B1D5-7745-BF2E-DC76BA7B91CD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kern w:val="2"/>
          <w:sz w:val="24"/>
          <w:szCs w:val="24"/>
          <w:lang w:val="en-US" w:eastAsia="en-US" w:bidi="ar-SA"/>
          <w14:ligatures w14:val="standardContextual"/>
        </w:rPr>
      </w:rPrDefault>
      <w:pPrDefault>
        <w:pPr>
          <w:spacing w:after="160" w:line="278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  <w:rsid w:val="007374E6"/>
      <w:pPr>
        <w:spacing w:after="0" w:line="240" w:lineRule="auto"/>
      </w:pPr>
      <w:rPr>
        <w:kern w:val="0"/>
        <w14:ligatures w14:val="none"/>
      </w:rPr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7374E6"/>
      <w:pPr>
        <w:keepNext/>
        <w:keepLines/>
        <w:spacing w:before="360" w:after="80" w:line="278" w:lineRule="auto"/>
        <w:outlineLvl w:val="0"/>
      </w:pPr>
      <w:rPr>
        <w:rFonts w:asciiTheme="majorHAnsi" w:eastAsiaTheme="majorEastAsia" w:hAnsiTheme="majorHAnsi" w:cstheme="majorBidi"/>
        <w:color w:val="2F5496" w:themeColor="accent1" w:themeShade="BF"/>
        <w:kern w:val="2"/>
        <w:sz w:val="40"/>
        <w:szCs w:val="40"/>
        <w14:ligatures w14:val="standardContextual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7374E6"/>
      <w:pPr>
        <w:keepNext/>
        <w:keepLines/>
        <w:spacing w:before="160" w:after="80" w:line="278" w:lineRule="auto"/>
        <w:outlineLvl w:val="1"/>
      </w:pPr>
      <w:rPr>
        <w:rFonts w:asciiTheme="majorHAnsi" w:eastAsiaTheme="majorEastAsia" w:hAnsiTheme="majorHAnsi" w:cstheme="majorBidi"/>
        <w:color w:val="2F5496" w:themeColor="accent1" w:themeShade="BF"/>
        <w:kern w:val="2"/>
        <w:sz w:val="32"/>
        <w:szCs w:val="32"/>
        <w14:ligatures w14:val="standardContextual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7374E6"/>
      <w:pPr>
        <w:keepNext/>
        <w:keepLines/>
        <w:spacing w:before="160" w:after="80" w:line="278" w:lineRule="auto"/>
        <w:outlineLvl w:val="2"/>
      </w:pPr>
      <w:rPr>
        <w:rFonts w:eastAsiaTheme="majorEastAsia" w:cstheme="majorBidi"/>
        <w:color w:val="2F5496" w:themeColor="accent1" w:themeShade="BF"/>
        <w:kern w:val="2"/>
        <w:sz w:val="28"/>
        <w:szCs w:val="28"/>
        <w14:ligatures w14:val="standardContextual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7374E6"/>
      <w:pPr>
        <w:keepNext/>
        <w:keepLines/>
        <w:spacing w:before="80" w:after="40" w:line="278" w:lineRule="auto"/>
        <w:outlineLvl w:val="3"/>
      </w:pPr>
      <w:rPr>
        <w:rFonts w:eastAsiaTheme="majorEastAsia" w:cstheme="majorBidi"/>
        <w:i/>
        <w:iCs/>
        <w:color w:val="2F5496" w:themeColor="accent1" w:themeShade="BF"/>
        <w:kern w:val="2"/>
        <w14:ligatures w14:val="standardContextual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7374E6"/>
      <w:pPr>
        <w:keepNext/>
        <w:keepLines/>
        <w:spacing w:before="80" w:after="40" w:line="278" w:lineRule="auto"/>
        <w:outlineLvl w:val="4"/>
      </w:pPr>
      <w:rPr>
        <w:rFonts w:eastAsiaTheme="majorEastAsia" w:cstheme="majorBidi"/>
        <w:color w:val="2F5496" w:themeColor="accent1" w:themeShade="BF"/>
        <w:kern w:val="2"/>
        <w14:ligatures w14:val="standardContextual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7374E6"/>
      <w:pPr>
        <w:keepNext/>
        <w:keepLines/>
        <w:spacing w:before="40" w:line="278" w:lineRule="auto"/>
        <w:outlineLvl w:val="5"/>
      </w:pPr>
      <w:rPr>
        <w:rFonts w:eastAsiaTheme="majorEastAsia" w:cstheme="majorBidi"/>
        <w:i/>
        <w:iCs/>
        <w:color w:val="595959" w:themeColor="text1" w:themeTint="A6"/>
        <w:kern w:val="2"/>
        <w14:ligatures w14:val="standardContextual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7374E6"/>
      <w:pPr>
        <w:keepNext/>
        <w:keepLines/>
        <w:spacing w:before="40" w:line="278" w:lineRule="auto"/>
        <w:outlineLvl w:val="6"/>
      </w:pPr>
      <w:rPr>
        <w:rFonts w:eastAsiaTheme="majorEastAsia" w:cstheme="majorBidi"/>
        <w:color w:val="595959" w:themeColor="text1" w:themeTint="A6"/>
        <w:kern w:val="2"/>
        <w14:ligatures w14:val="standardContextual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7374E6"/>
      <w:pPr>
        <w:keepNext/>
        <w:keepLines/>
        <w:spacing w:line="278" w:lineRule="auto"/>
        <w:outlineLvl w:val="7"/>
      </w:pPr>
      <w:rPr>
        <w:rFonts w:eastAsiaTheme="majorEastAsia" w:cstheme="majorBidi"/>
        <w:i/>
        <w:iCs/>
        <w:color w:val="272727" w:themeColor="text1" w:themeTint="D8"/>
        <w:kern w:val="2"/>
        <w14:ligatures w14:val="standardContextual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7374E6"/>
      <w:pPr>
        <w:keepNext/>
        <w:keepLines/>
        <w:spacing w:line="278" w:lineRule="auto"/>
        <w:outlineLvl w:val="8"/>
      </w:pPr>
      <w:rPr>
        <w:rFonts w:eastAsiaTheme="majorEastAsia" w:cstheme="majorBidi"/>
        <w:color w:val="272727" w:themeColor="text1" w:themeTint="D8"/>
        <w:kern w:val="2"/>
        <w14:ligatures w14:val="standardContextual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7374E6"/>
      <w:rPr>
        <w:rFonts w:asciiTheme="majorHAnsi" w:eastAsiaTheme="majorEastAsia" w:hAnsiTheme="majorHAnsi" w:cstheme="majorBidi"/>
        <w:color w:val="2F5496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7374E6"/>
      <w:rPr>
        <w:rFonts w:asciiTheme="majorHAnsi" w:eastAsiaTheme="majorEastAsia" w:hAnsiTheme="majorHAnsi" w:cstheme="majorBidi"/>
        <w:color w:val="2F5496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7374E6"/>
      <w:rPr>
        <w:rFonts w:eastAsiaTheme="majorEastAsia" w:cstheme="majorBidi"/>
        <w:color w:val="2F5496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7374E6"/>
      <w:rPr>
        <w:rFonts w:eastAsiaTheme="majorEastAsia" w:cstheme="majorBidi"/>
        <w:i/>
        <w:iCs/>
        <w:color w:val="2F5496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7374E6"/>
      <w:rPr>
        <w:rFonts w:eastAsiaTheme="majorEastAsia" w:cstheme="majorBidi"/>
        <w:color w:val="2F5496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7374E6"/>
      <w:rPr>
        <w:rFonts w:eastAsiaTheme="majorEastAsia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7374E6"/>
      <w:rPr>
        <w:rFonts w:eastAsiaTheme="majorEastAsia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7374E6"/>
      <w:rPr>
        <w:rFonts w:eastAsiaTheme="majorEastAsia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7374E6"/>
      <w:rPr>
        <w:rFonts w:eastAsiaTheme="majorEastAsia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7374E6"/>
      <w:pPr>
        <w:spacing w:after="80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  <w14:ligatures w14:val="standardContextual"/>
      </w:rPr>
    </w:style>
    <w:style w:type="character" w:customStyle="1" w:styleId="TitleChar">
      <w:name w:val="Title Char"/>
      <w:basedOn w:val="DefaultParagraphFont"/>
      <w:link w:val="Title"/>
      <w:uiPriority w:val="10"/>
      <w:rsid w:val="007374E6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7374E6"/>
      <w:pPr>
        <w:numPr>
          <w:ilvl w:val="1"/>
        </w:numPr>
        <w:spacing w:after="160" w:line="278" w:lineRule="auto"/>
      </w:pPr>
      <w:rPr>
        <w:rFonts w:eastAsiaTheme="majorEastAsia" w:cstheme="majorBidi"/>
        <w:color w:val="595959" w:themeColor="text1" w:themeTint="A6"/>
        <w:spacing w:val="15"/>
        <w:kern w:val="2"/>
        <w:sz w:val="28"/>
        <w:szCs w:val="28"/>
        <w14:ligatures w14:val="standardContextual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7374E6"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7374E6"/>
      <w:pPr>
        <w:spacing w:before="160" w:after="160" w:line="278" w:lineRule="auto"/>
        <w:jc w:val="center"/>
      </w:pPr>
      <w:rPr>
        <w:i/>
        <w:iCs/>
        <w:color w:val="404040" w:themeColor="text1" w:themeTint="BF"/>
        <w:kern w:val="2"/>
        <w14:ligatures w14:val="standardContextual"/>
      </w:rPr>
    </w:style>
    <w:style w:type="character" w:customStyle="1" w:styleId="QuoteChar">
      <w:name w:val="Quote Char"/>
      <w:basedOn w:val="DefaultParagraphFont"/>
      <w:link w:val="Quote"/>
      <w:uiPriority w:val="29"/>
      <w:rsid w:val="007374E6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7374E6"/>
      <w:pPr>
        <w:spacing w:after="160" w:line="278" w:lineRule="auto"/>
        <w:ind w:left="720"/>
        <w:contextualSpacing/>
      </w:pPr>
      <w:rPr>
        <w:kern w:val="2"/>
        <w14:ligatures w14:val="standardContextual"/>
      </w:rPr>
    </w:style>
    <w:style w:type="character" w:styleId="IntenseEmphasis">
      <w:name w:val="Intense Emphasis"/>
      <w:basedOn w:val="DefaultParagraphFont"/>
      <w:uiPriority w:val="21"/>
      <w:qFormat/>
      <w:rsid w:val="007374E6"/>
      <w:rPr>
        <w:i/>
        <w:iCs/>
        <w:color w:val="2F5496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7374E6"/>
      <w:pPr>
        <w:pBdr>
          <w:top w:val="single" w:sz="4" w:space="10" w:color="2F5496" w:themeColor="accent1" w:themeShade="BF"/>
          <w:bottom w:val="single" w:sz="4" w:space="10" w:color="2F5496" w:themeColor="accent1" w:themeShade="BF"/>
        </w:pBdr>
        <w:spacing w:before="360" w:after="360" w:line="278" w:lineRule="auto"/>
        <w:ind w:left="864" w:right="864"/>
        <w:jc w:val="center"/>
      </w:pPr>
      <w:rPr>
        <w:i/>
        <w:iCs/>
        <w:color w:val="2F5496" w:themeColor="accent1" w:themeShade="BF"/>
        <w:kern w:val="2"/>
        <w14:ligatures w14:val="standardContextual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7374E6"/>
      <w:rPr>
        <w:i/>
        <w:iCs/>
        <w:color w:val="2F5496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7374E6"/>
      <w:rPr>
        <w:b/>
        <w:bCs/>
        <w:smallCaps/>
        <w:color w:val="2F5496" w:themeColor="accent1" w:themeShade="BF"/>
        <w:spacing w:val="5"/>
      </w:rPr>
    </w:style>
    <w:style w:type="table" w:styleId="TableGrid">
      <w:name w:val="Table Grid"/>
      <w:basedOn w:val="TableNormal"/>
      <w:uiPriority w:val="39"/>
      <w:rsid w:val="007374E6"/>
      <w:pPr>
        <w:spacing w:after="0" w:line="240" w:lineRule="auto"/>
      </w:pPr>
      <w:tblPr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</w:tbl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/word/comments.xml" Id="R5cc2e9c8f354407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, Camryn</dc:creator>
  <cp:keywords/>
  <dc:description/>
  <cp:lastModifiedBy>NEWGEN</cp:lastModifiedBy>
  <cp:revision>4</cp:revision>
  <dcterms:created xsi:type="dcterms:W3CDTF">2026-01-28T15:08:00Z</dcterms:created>
  <dcterms:modified xsi:type="dcterms:W3CDTF">2026-02-02T02:01:00Z</dcterms:modified>
</cp:coreProperties>
</file>